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2E4040" w14:textId="77777777" w:rsidR="00FC08CC" w:rsidRDefault="00FC08CC">
      <w:pPr>
        <w:rPr>
          <w:rFonts w:ascii="Times New Roman" w:hAnsi="Times New Roman" w:cs="Times New Roman"/>
        </w:rPr>
      </w:pPr>
    </w:p>
    <w:p w14:paraId="0B580BB1" w14:textId="55CA36FE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1</w:t>
      </w:r>
    </w:p>
    <w:p w14:paraId="4BC5455D" w14:textId="67645103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r w:rsidR="00FC08CC" w:rsidRPr="00FC08CC">
        <w:rPr>
          <w:rFonts w:ascii="Times New Roman" w:hAnsi="Times New Roman" w:cs="Times New Roman"/>
        </w:rPr>
        <w:t xml:space="preserve">Swimming of wild type, </w:t>
      </w:r>
      <w:r w:rsidR="00FC08CC" w:rsidRPr="000E3F01">
        <w:rPr>
          <w:rFonts w:ascii="Times New Roman" w:hAnsi="Times New Roman" w:cs="Times New Roman"/>
          <w:i/>
        </w:rPr>
        <w:t>fap45</w:t>
      </w:r>
      <w:r w:rsidR="00FC08CC" w:rsidRPr="00FC08CC">
        <w:rPr>
          <w:rFonts w:ascii="Times New Roman" w:hAnsi="Times New Roman" w:cs="Times New Roman"/>
        </w:rPr>
        <w:t xml:space="preserve">, </w:t>
      </w:r>
      <w:r w:rsidR="00FC08CC" w:rsidRPr="000E3F01">
        <w:rPr>
          <w:rFonts w:ascii="Times New Roman" w:hAnsi="Times New Roman" w:cs="Times New Roman"/>
          <w:i/>
        </w:rPr>
        <w:t>fap52</w:t>
      </w:r>
      <w:r w:rsidR="00FC08CC" w:rsidRPr="00FC08CC">
        <w:rPr>
          <w:rFonts w:ascii="Times New Roman" w:hAnsi="Times New Roman" w:cs="Times New Roman"/>
        </w:rPr>
        <w:t xml:space="preserve">, and </w:t>
      </w:r>
      <w:r w:rsidR="00FC08CC" w:rsidRPr="000E3F01">
        <w:rPr>
          <w:rFonts w:ascii="Times New Roman" w:hAnsi="Times New Roman" w:cs="Times New Roman"/>
          <w:i/>
        </w:rPr>
        <w:t>fap45fap52</w:t>
      </w:r>
      <w:r w:rsidR="00FC08CC" w:rsidRPr="00FC08CC">
        <w:rPr>
          <w:rFonts w:ascii="Times New Roman" w:hAnsi="Times New Roman" w:cs="Times New Roman"/>
        </w:rPr>
        <w:t xml:space="preserve"> in TAP medium.</w:t>
      </w:r>
    </w:p>
    <w:p w14:paraId="6B008029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6A02E63C" w14:textId="18CBC3DF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2</w:t>
      </w:r>
    </w:p>
    <w:p w14:paraId="0C4789C1" w14:textId="105A5799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="00FC08CC" w:rsidRPr="00FC08CC">
        <w:rPr>
          <w:rFonts w:ascii="Times New Roman" w:hAnsi="Times New Roman" w:cs="Times New Roman"/>
        </w:rPr>
        <w:t xml:space="preserve">High-speed movies of wild type, </w:t>
      </w:r>
      <w:r w:rsidR="00FC08CC" w:rsidRPr="000E3F01">
        <w:rPr>
          <w:rFonts w:ascii="Times New Roman" w:hAnsi="Times New Roman" w:cs="Times New Roman"/>
          <w:i/>
        </w:rPr>
        <w:t>fap45</w:t>
      </w:r>
      <w:r w:rsidR="00FC08CC" w:rsidRPr="00FC08CC">
        <w:rPr>
          <w:rFonts w:ascii="Times New Roman" w:hAnsi="Times New Roman" w:cs="Times New Roman"/>
        </w:rPr>
        <w:t xml:space="preserve">, </w:t>
      </w:r>
      <w:r w:rsidR="00FC08CC" w:rsidRPr="000E3F01">
        <w:rPr>
          <w:rFonts w:ascii="Times New Roman" w:hAnsi="Times New Roman" w:cs="Times New Roman"/>
          <w:i/>
        </w:rPr>
        <w:t>fap52</w:t>
      </w:r>
      <w:r w:rsidR="00FC08CC" w:rsidRPr="00FC08CC">
        <w:rPr>
          <w:rFonts w:ascii="Times New Roman" w:hAnsi="Times New Roman" w:cs="Times New Roman"/>
        </w:rPr>
        <w:t xml:space="preserve">, and </w:t>
      </w:r>
      <w:r w:rsidR="00FC08CC" w:rsidRPr="000E3F01">
        <w:rPr>
          <w:rFonts w:ascii="Times New Roman" w:hAnsi="Times New Roman" w:cs="Times New Roman"/>
          <w:i/>
        </w:rPr>
        <w:t>fap45fap52</w:t>
      </w:r>
      <w:r w:rsidR="00FC08CC" w:rsidRPr="00FC08CC">
        <w:rPr>
          <w:rFonts w:ascii="Times New Roman" w:hAnsi="Times New Roman" w:cs="Times New Roman"/>
        </w:rPr>
        <w:t xml:space="preserve"> in TAP medium.</w:t>
      </w:r>
    </w:p>
    <w:p w14:paraId="0D419A03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2F7C718E" w14:textId="078DFC49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itle:</w:t>
      </w:r>
      <w:r>
        <w:rPr>
          <w:rFonts w:ascii="Times New Roman" w:hAnsi="Times New Roman" w:cs="Times New Roman"/>
          <w:b/>
        </w:rPr>
        <w:t xml:space="preserve"> </w:t>
      </w:r>
      <w:r w:rsidR="00FC08CC" w:rsidRPr="00FC08CC">
        <w:rPr>
          <w:rFonts w:ascii="Times New Roman" w:hAnsi="Times New Roman" w:cs="Times New Roman"/>
          <w:b/>
        </w:rPr>
        <w:t>Supplementary Movie 3</w:t>
      </w:r>
    </w:p>
    <w:p w14:paraId="541D1027" w14:textId="4EDB4CDF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="00FC08CC" w:rsidRPr="00FC08CC">
        <w:rPr>
          <w:rFonts w:ascii="Times New Roman" w:hAnsi="Times New Roman" w:cs="Times New Roman"/>
        </w:rPr>
        <w:t xml:space="preserve">Swimming of confluent cultured </w:t>
      </w:r>
      <w:r w:rsidR="00FC08CC" w:rsidRPr="000E3F01">
        <w:rPr>
          <w:rFonts w:ascii="Times New Roman" w:hAnsi="Times New Roman" w:cs="Times New Roman"/>
          <w:i/>
        </w:rPr>
        <w:t>fap45fap52</w:t>
      </w:r>
      <w:r w:rsidR="00FC08CC" w:rsidRPr="00FC08CC">
        <w:rPr>
          <w:rFonts w:ascii="Times New Roman" w:hAnsi="Times New Roman" w:cs="Times New Roman"/>
        </w:rPr>
        <w:t xml:space="preserve"> in TAP medium.</w:t>
      </w:r>
    </w:p>
    <w:p w14:paraId="28BE14F9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7A019184" w14:textId="783E926F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4</w:t>
      </w:r>
    </w:p>
    <w:p w14:paraId="29385DA1" w14:textId="5DE0628E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>Description:</w:t>
      </w:r>
      <w:r>
        <w:rPr>
          <w:rFonts w:ascii="Times New Roman" w:hAnsi="Times New Roman" w:cs="Times New Roman"/>
          <w:b/>
        </w:rPr>
        <w:t xml:space="preserve"> </w:t>
      </w:r>
      <w:r w:rsidR="00FC08CC" w:rsidRPr="00FC08CC">
        <w:rPr>
          <w:rFonts w:ascii="Times New Roman" w:hAnsi="Times New Roman" w:cs="Times New Roman"/>
        </w:rPr>
        <w:t xml:space="preserve">Swimming of wild type and </w:t>
      </w:r>
      <w:r w:rsidR="00FC08CC" w:rsidRPr="000E3F01">
        <w:rPr>
          <w:rFonts w:ascii="Times New Roman" w:hAnsi="Times New Roman" w:cs="Times New Roman"/>
          <w:i/>
        </w:rPr>
        <w:t>fap45fap52</w:t>
      </w:r>
      <w:r w:rsidR="00FC08CC" w:rsidRPr="00FC08CC">
        <w:rPr>
          <w:rFonts w:ascii="Times New Roman" w:hAnsi="Times New Roman" w:cs="Times New Roman"/>
        </w:rPr>
        <w:t xml:space="preserve"> in TAP with 7.5% </w:t>
      </w:r>
      <w:proofErr w:type="spellStart"/>
      <w:r w:rsidR="00FC08CC" w:rsidRPr="00FC08CC">
        <w:rPr>
          <w:rFonts w:ascii="Times New Roman" w:hAnsi="Times New Roman" w:cs="Times New Roman"/>
        </w:rPr>
        <w:t>ficol</w:t>
      </w:r>
      <w:proofErr w:type="spellEnd"/>
      <w:r w:rsidR="00FC08CC" w:rsidRPr="00FC08CC">
        <w:rPr>
          <w:rFonts w:ascii="Times New Roman" w:hAnsi="Times New Roman" w:cs="Times New Roman"/>
        </w:rPr>
        <w:t>.</w:t>
      </w:r>
    </w:p>
    <w:p w14:paraId="1F374A8F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726CB9E2" w14:textId="1384B6F2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5</w:t>
      </w:r>
    </w:p>
    <w:p w14:paraId="50240F7B" w14:textId="0912E1CC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r w:rsidR="00FC08CC" w:rsidRPr="00FC08CC">
        <w:rPr>
          <w:rFonts w:ascii="Times New Roman" w:hAnsi="Times New Roman" w:cs="Times New Roman"/>
        </w:rPr>
        <w:t>HS-AFM movie of wild type DMT on a mica surface.</w:t>
      </w:r>
    </w:p>
    <w:p w14:paraId="273408F9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1272CF9B" w14:textId="656B16BD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6</w:t>
      </w:r>
    </w:p>
    <w:p w14:paraId="599332B1" w14:textId="346CF33A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r w:rsidR="00FC08CC" w:rsidRPr="00FC08CC">
        <w:rPr>
          <w:rFonts w:ascii="Times New Roman" w:hAnsi="Times New Roman" w:cs="Times New Roman"/>
        </w:rPr>
        <w:t xml:space="preserve">HS-AFM movie of </w:t>
      </w:r>
      <w:r w:rsidR="00FC08CC" w:rsidRPr="000E3F01">
        <w:rPr>
          <w:rFonts w:ascii="Times New Roman" w:hAnsi="Times New Roman" w:cs="Times New Roman"/>
          <w:i/>
        </w:rPr>
        <w:t>fap45fap52</w:t>
      </w:r>
      <w:r w:rsidR="00FC08CC" w:rsidRPr="00FC08CC">
        <w:rPr>
          <w:rFonts w:ascii="Times New Roman" w:hAnsi="Times New Roman" w:cs="Times New Roman"/>
        </w:rPr>
        <w:t xml:space="preserve"> DMT on a mica surface.</w:t>
      </w:r>
    </w:p>
    <w:p w14:paraId="1248F4B4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7F0C91C7" w14:textId="58542CAC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7</w:t>
      </w:r>
    </w:p>
    <w:p w14:paraId="20418B90" w14:textId="52BBC0AD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r w:rsidR="00FC08CC" w:rsidRPr="00FC08CC">
        <w:rPr>
          <w:rFonts w:ascii="Times New Roman" w:hAnsi="Times New Roman" w:cs="Times New Roman"/>
        </w:rPr>
        <w:t xml:space="preserve">HS-AFM movie of </w:t>
      </w:r>
      <w:r w:rsidR="00FC08CC" w:rsidRPr="000E3F01">
        <w:rPr>
          <w:rFonts w:ascii="Times New Roman" w:hAnsi="Times New Roman" w:cs="Times New Roman"/>
          <w:i/>
        </w:rPr>
        <w:t>fap45</w:t>
      </w:r>
      <w:r w:rsidR="00FC08CC" w:rsidRPr="00FC08CC">
        <w:rPr>
          <w:rFonts w:ascii="Times New Roman" w:hAnsi="Times New Roman" w:cs="Times New Roman"/>
        </w:rPr>
        <w:t xml:space="preserve"> DMT on a mica surface.</w:t>
      </w:r>
    </w:p>
    <w:p w14:paraId="13E0525E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0D93C7FE" w14:textId="30429E6C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8</w:t>
      </w:r>
    </w:p>
    <w:p w14:paraId="796C02FB" w14:textId="07DB8711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r w:rsidR="00FC08CC" w:rsidRPr="00FC08CC">
        <w:rPr>
          <w:rFonts w:ascii="Times New Roman" w:hAnsi="Times New Roman" w:cs="Times New Roman"/>
        </w:rPr>
        <w:t xml:space="preserve">HS-AFM movie of </w:t>
      </w:r>
      <w:r w:rsidR="00FC08CC" w:rsidRPr="000E3F01">
        <w:rPr>
          <w:rFonts w:ascii="Times New Roman" w:hAnsi="Times New Roman" w:cs="Times New Roman"/>
          <w:i/>
        </w:rPr>
        <w:t>fap52</w:t>
      </w:r>
      <w:r w:rsidR="00FC08CC" w:rsidRPr="00FC08CC">
        <w:rPr>
          <w:rFonts w:ascii="Times New Roman" w:hAnsi="Times New Roman" w:cs="Times New Roman"/>
        </w:rPr>
        <w:t xml:space="preserve"> DMT on a mica surface.</w:t>
      </w:r>
    </w:p>
    <w:p w14:paraId="1FC4A3BC" w14:textId="77777777" w:rsidR="002026FE" w:rsidRPr="00FC08CC" w:rsidRDefault="002026FE" w:rsidP="00FC08CC">
      <w:pPr>
        <w:rPr>
          <w:rFonts w:ascii="Times New Roman" w:hAnsi="Times New Roman" w:cs="Times New Roman"/>
        </w:rPr>
      </w:pPr>
    </w:p>
    <w:p w14:paraId="3FBB61BA" w14:textId="06C46A35" w:rsidR="00FC08CC" w:rsidRPr="00FC08CC" w:rsidRDefault="002026FE" w:rsidP="00FC08C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itle: </w:t>
      </w:r>
      <w:r w:rsidR="00FC08CC" w:rsidRPr="00FC08CC">
        <w:rPr>
          <w:rFonts w:ascii="Times New Roman" w:hAnsi="Times New Roman" w:cs="Times New Roman"/>
          <w:b/>
        </w:rPr>
        <w:t>Supplementary Movie 9</w:t>
      </w:r>
    </w:p>
    <w:p w14:paraId="2B638A47" w14:textId="0BD93EF7" w:rsidR="00FC08CC" w:rsidRDefault="002026FE" w:rsidP="00FC08CC">
      <w:pPr>
        <w:rPr>
          <w:rFonts w:ascii="Times New Roman" w:hAnsi="Times New Roman" w:cs="Times New Roman"/>
        </w:rPr>
      </w:pPr>
      <w:r w:rsidRPr="002026FE">
        <w:rPr>
          <w:rFonts w:ascii="Times New Roman" w:hAnsi="Times New Roman" w:cs="Times New Roman"/>
          <w:b/>
        </w:rPr>
        <w:t xml:space="preserve">Description: </w:t>
      </w:r>
      <w:bookmarkStart w:id="0" w:name="_GoBack"/>
      <w:bookmarkEnd w:id="0"/>
      <w:r w:rsidR="00FC08CC" w:rsidRPr="000E3F01">
        <w:rPr>
          <w:rFonts w:ascii="Times New Roman" w:hAnsi="Times New Roman" w:cs="Times New Roman"/>
          <w:i/>
        </w:rPr>
        <w:t>fap20</w:t>
      </w:r>
      <w:r w:rsidR="00FC08CC" w:rsidRPr="00FC08CC">
        <w:rPr>
          <w:rFonts w:ascii="Times New Roman" w:hAnsi="Times New Roman" w:cs="Times New Roman"/>
        </w:rPr>
        <w:t xml:space="preserve">, </w:t>
      </w:r>
      <w:r w:rsidR="00FC08CC" w:rsidRPr="000E3F01">
        <w:rPr>
          <w:rFonts w:ascii="Times New Roman" w:hAnsi="Times New Roman" w:cs="Times New Roman"/>
          <w:i/>
        </w:rPr>
        <w:t>fap20fap45</w:t>
      </w:r>
      <w:r w:rsidR="00FC08CC" w:rsidRPr="00FC08CC">
        <w:rPr>
          <w:rFonts w:ascii="Times New Roman" w:hAnsi="Times New Roman" w:cs="Times New Roman"/>
        </w:rPr>
        <w:t xml:space="preserve">, </w:t>
      </w:r>
      <w:r w:rsidR="00FC08CC" w:rsidRPr="000E3F01">
        <w:rPr>
          <w:rFonts w:ascii="Times New Roman" w:hAnsi="Times New Roman" w:cs="Times New Roman"/>
          <w:i/>
        </w:rPr>
        <w:t>fap20fap52</w:t>
      </w:r>
      <w:r w:rsidR="00FC08CC" w:rsidRPr="00FC08CC">
        <w:rPr>
          <w:rFonts w:ascii="Times New Roman" w:hAnsi="Times New Roman" w:cs="Times New Roman"/>
        </w:rPr>
        <w:t xml:space="preserve">, and </w:t>
      </w:r>
      <w:r w:rsidR="00FC08CC" w:rsidRPr="000E3F01">
        <w:rPr>
          <w:rFonts w:ascii="Times New Roman" w:hAnsi="Times New Roman" w:cs="Times New Roman"/>
          <w:i/>
        </w:rPr>
        <w:t>fap20fap45fap52</w:t>
      </w:r>
      <w:r w:rsidR="00FC08CC" w:rsidRPr="00FC08CC">
        <w:rPr>
          <w:rFonts w:ascii="Times New Roman" w:hAnsi="Times New Roman" w:cs="Times New Roman"/>
        </w:rPr>
        <w:t xml:space="preserve"> in TAP.</w:t>
      </w:r>
    </w:p>
    <w:p w14:paraId="43453563" w14:textId="77777777" w:rsidR="00FC08CC" w:rsidRDefault="00FC08CC">
      <w:pPr>
        <w:rPr>
          <w:rFonts w:ascii="Times New Roman" w:hAnsi="Times New Roman" w:cs="Times New Roman"/>
        </w:rPr>
      </w:pPr>
    </w:p>
    <w:p w14:paraId="1C1DB38F" w14:textId="77777777" w:rsidR="00943666" w:rsidRPr="00943666" w:rsidRDefault="00943666" w:rsidP="00943666">
      <w:pPr>
        <w:rPr>
          <w:rFonts w:ascii="Helvetica" w:hAnsi="Helvetica" w:cs="Times New Roman"/>
          <w:color w:val="17365D" w:themeColor="text2" w:themeShade="BF"/>
          <w:sz w:val="21"/>
          <w:szCs w:val="21"/>
        </w:rPr>
      </w:pPr>
    </w:p>
    <w:sectPr w:rsidR="00943666" w:rsidRPr="00943666" w:rsidSect="00E877A1">
      <w:pgSz w:w="11900" w:h="16840"/>
      <w:pgMar w:top="1440" w:right="1440" w:bottom="1440" w:left="1440" w:header="720" w:footer="720" w:gutter="0"/>
      <w:cols w:space="425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94D"/>
    <w:rsid w:val="000218A7"/>
    <w:rsid w:val="000603F8"/>
    <w:rsid w:val="0006391E"/>
    <w:rsid w:val="00081045"/>
    <w:rsid w:val="000A094D"/>
    <w:rsid w:val="000E3F01"/>
    <w:rsid w:val="000F6FD3"/>
    <w:rsid w:val="00123E85"/>
    <w:rsid w:val="001445CD"/>
    <w:rsid w:val="00163C1E"/>
    <w:rsid w:val="001A1D45"/>
    <w:rsid w:val="001F3EAB"/>
    <w:rsid w:val="002026FE"/>
    <w:rsid w:val="00270DDB"/>
    <w:rsid w:val="00270FAE"/>
    <w:rsid w:val="00292A44"/>
    <w:rsid w:val="00316C71"/>
    <w:rsid w:val="00356035"/>
    <w:rsid w:val="003B55D3"/>
    <w:rsid w:val="003F6417"/>
    <w:rsid w:val="004C6BF8"/>
    <w:rsid w:val="004D5610"/>
    <w:rsid w:val="004D6F5C"/>
    <w:rsid w:val="005038A5"/>
    <w:rsid w:val="00553FC7"/>
    <w:rsid w:val="005D445D"/>
    <w:rsid w:val="00635853"/>
    <w:rsid w:val="00645CEE"/>
    <w:rsid w:val="00687546"/>
    <w:rsid w:val="006A3CA2"/>
    <w:rsid w:val="006E315A"/>
    <w:rsid w:val="00723BB4"/>
    <w:rsid w:val="00824EED"/>
    <w:rsid w:val="00835416"/>
    <w:rsid w:val="00856609"/>
    <w:rsid w:val="008579D8"/>
    <w:rsid w:val="008D7991"/>
    <w:rsid w:val="00943666"/>
    <w:rsid w:val="0095730E"/>
    <w:rsid w:val="00A13A0E"/>
    <w:rsid w:val="00A42F5B"/>
    <w:rsid w:val="00AE7DFE"/>
    <w:rsid w:val="00B71C10"/>
    <w:rsid w:val="00B862C0"/>
    <w:rsid w:val="00BD5F46"/>
    <w:rsid w:val="00C029CC"/>
    <w:rsid w:val="00C34C6F"/>
    <w:rsid w:val="00CC3CBE"/>
    <w:rsid w:val="00CD7B36"/>
    <w:rsid w:val="00CE2999"/>
    <w:rsid w:val="00DC3D5B"/>
    <w:rsid w:val="00E34936"/>
    <w:rsid w:val="00E36FBD"/>
    <w:rsid w:val="00E877A1"/>
    <w:rsid w:val="00EA00D0"/>
    <w:rsid w:val="00EF6086"/>
    <w:rsid w:val="00F11C22"/>
    <w:rsid w:val="00F800CB"/>
    <w:rsid w:val="00FA10EE"/>
    <w:rsid w:val="00FC0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214D5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5F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F46"/>
    <w:pPr>
      <w:widowControl/>
      <w:jc w:val="left"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F46"/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F4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F4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5F4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5F46"/>
    <w:pPr>
      <w:widowControl/>
      <w:jc w:val="left"/>
    </w:pPr>
    <w:rPr>
      <w:kern w:val="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5F46"/>
    <w:rPr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5F46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F4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21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3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7880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800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276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8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大和 幹人</dc:creator>
  <cp:lastModifiedBy>Stacey Pattinson</cp:lastModifiedBy>
  <cp:revision>2</cp:revision>
  <dcterms:created xsi:type="dcterms:W3CDTF">2019-02-05T11:35:00Z</dcterms:created>
  <dcterms:modified xsi:type="dcterms:W3CDTF">2019-02-05T11:35:00Z</dcterms:modified>
</cp:coreProperties>
</file>